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92FA7" w:rsidRPr="00212982" w:rsidRDefault="000E75E5" w:rsidP="00192FA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T</w:t>
      </w:r>
      <w:bookmarkStart w:id="0" w:name="_GoBack"/>
      <w:bookmarkEnd w:id="0"/>
      <w:r w:rsidR="009775AF" w:rsidRPr="00212982">
        <w:rPr>
          <w:rFonts w:ascii="Times New Roman" w:hAnsi="Times New Roman" w:cs="Times New Roman" w:hint="eastAsia"/>
          <w:b/>
          <w:sz w:val="24"/>
          <w:szCs w:val="24"/>
        </w:rPr>
        <w:t xml:space="preserve">able </w:t>
      </w:r>
      <w:r w:rsidR="00964DCC" w:rsidRPr="00212982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147702" w:rsidRPr="00212982">
        <w:rPr>
          <w:rFonts w:ascii="Times New Roman" w:hAnsi="Times New Roman" w:cs="Times New Roman" w:hint="eastAsia"/>
          <w:b/>
          <w:sz w:val="24"/>
          <w:szCs w:val="24"/>
        </w:rPr>
        <w:t>3</w:t>
      </w:r>
      <w:r w:rsidR="009775AF" w:rsidRPr="00212982">
        <w:rPr>
          <w:rFonts w:ascii="Times New Roman" w:hAnsi="Times New Roman" w:cs="Times New Roman" w:hint="eastAsia"/>
          <w:b/>
          <w:sz w:val="24"/>
          <w:szCs w:val="24"/>
        </w:rPr>
        <w:t xml:space="preserve">. </w:t>
      </w:r>
      <w:r w:rsidR="004F59CB" w:rsidRPr="00212982">
        <w:rPr>
          <w:rFonts w:ascii="Times New Roman" w:hAnsi="Times New Roman" w:cs="Times New Roman" w:hint="eastAsia"/>
          <w:sz w:val="24"/>
          <w:szCs w:val="24"/>
        </w:rPr>
        <w:t>The a</w:t>
      </w:r>
      <w:r w:rsidR="00192FA7" w:rsidRPr="00212982">
        <w:rPr>
          <w:rFonts w:ascii="Times New Roman" w:hAnsi="Times New Roman" w:cs="Times New Roman" w:hint="eastAsia"/>
          <w:sz w:val="24"/>
          <w:szCs w:val="24"/>
        </w:rPr>
        <w:t xml:space="preserve">ssociation between HER2 protein expression and clinicopathologic variables in CRCs of each cohort </w:t>
      </w:r>
    </w:p>
    <w:tbl>
      <w:tblPr>
        <w:tblW w:w="14650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939"/>
        <w:gridCol w:w="1229"/>
        <w:gridCol w:w="1736"/>
        <w:gridCol w:w="1733"/>
        <w:gridCol w:w="1051"/>
        <w:gridCol w:w="219"/>
        <w:gridCol w:w="1229"/>
        <w:gridCol w:w="1736"/>
        <w:gridCol w:w="1733"/>
        <w:gridCol w:w="1045"/>
      </w:tblGrid>
      <w:tr w:rsidR="00212982" w:rsidRPr="00212982" w:rsidTr="00DD54DE">
        <w:trPr>
          <w:trHeight w:val="343"/>
        </w:trPr>
        <w:tc>
          <w:tcPr>
            <w:tcW w:w="2939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Characteristic</w:t>
            </w:r>
          </w:p>
        </w:tc>
        <w:tc>
          <w:tcPr>
            <w:tcW w:w="5749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Cohort 1</w:t>
            </w:r>
          </w:p>
        </w:tc>
        <w:tc>
          <w:tcPr>
            <w:tcW w:w="21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5743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Cohort 2</w:t>
            </w:r>
          </w:p>
        </w:tc>
      </w:tr>
      <w:tr w:rsidR="00212982" w:rsidRPr="00212982" w:rsidTr="00DD54DE">
        <w:trPr>
          <w:trHeight w:val="343"/>
        </w:trPr>
        <w:tc>
          <w:tcPr>
            <w:tcW w:w="2939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22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Total</w:t>
            </w:r>
          </w:p>
        </w:tc>
        <w:tc>
          <w:tcPr>
            <w:tcW w:w="346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i/>
                <w:kern w:val="0"/>
                <w:sz w:val="22"/>
              </w:rPr>
              <w:t>HER2</w:t>
            </w: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</w:t>
            </w: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 xml:space="preserve">protein </w:t>
            </w: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overexpression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2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22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Total</w:t>
            </w:r>
          </w:p>
        </w:tc>
        <w:tc>
          <w:tcPr>
            <w:tcW w:w="346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i/>
                <w:kern w:val="0"/>
                <w:sz w:val="22"/>
              </w:rPr>
              <w:t>HER2</w:t>
            </w: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</w:t>
            </w: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 xml:space="preserve">protein </w:t>
            </w: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overexpression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　</w:t>
            </w:r>
          </w:p>
        </w:tc>
      </w:tr>
      <w:tr w:rsidR="00212982" w:rsidRPr="00212982" w:rsidTr="00DD54DE">
        <w:trPr>
          <w:trHeight w:val="611"/>
        </w:trPr>
        <w:tc>
          <w:tcPr>
            <w:tcW w:w="2939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2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Negative </w:t>
            </w:r>
          </w:p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(0 &amp; 1+)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Positive </w:t>
            </w:r>
          </w:p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(2+ &amp; 3+)</w:t>
            </w:r>
          </w:p>
        </w:tc>
        <w:tc>
          <w:tcPr>
            <w:tcW w:w="105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  <w:t>P</w:t>
            </w: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†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</w:pPr>
          </w:p>
        </w:tc>
        <w:tc>
          <w:tcPr>
            <w:tcW w:w="12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Negative </w:t>
            </w:r>
          </w:p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(0 &amp; 1+)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Positive </w:t>
            </w:r>
          </w:p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(2+ &amp; 3+)</w:t>
            </w:r>
          </w:p>
        </w:tc>
        <w:tc>
          <w:tcPr>
            <w:tcW w:w="104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  <w:t>P</w:t>
            </w: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†</w:t>
            </w:r>
          </w:p>
        </w:tc>
      </w:tr>
      <w:tr w:rsidR="00212982" w:rsidRPr="00212982" w:rsidTr="00DD54DE">
        <w:trPr>
          <w:trHeight w:val="343"/>
        </w:trPr>
        <w:tc>
          <w:tcPr>
            <w:tcW w:w="2939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i/>
                <w:kern w:val="0"/>
                <w:sz w:val="22"/>
              </w:rPr>
              <w:t>N</w:t>
            </w: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(%)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  <w:t>N</w:t>
            </w: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(%)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  <w:t>N</w:t>
            </w: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(%)</w:t>
            </w:r>
          </w:p>
        </w:tc>
        <w:tc>
          <w:tcPr>
            <w:tcW w:w="105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</w:pPr>
          </w:p>
        </w:tc>
        <w:tc>
          <w:tcPr>
            <w:tcW w:w="2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  <w:t>N</w:t>
            </w: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(%)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  <w:t>N</w:t>
            </w: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(%)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  <w:t>N</w:t>
            </w: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(%)</w:t>
            </w:r>
          </w:p>
        </w:tc>
        <w:tc>
          <w:tcPr>
            <w:tcW w:w="104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</w:pPr>
          </w:p>
        </w:tc>
      </w:tr>
      <w:tr w:rsidR="00212982" w:rsidRPr="00212982" w:rsidTr="00DD54DE">
        <w:trPr>
          <w:trHeight w:val="328"/>
        </w:trPr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Age </w:t>
            </w:r>
            <w:r w:rsidR="00782D78"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(years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0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E23A6" w:rsidRPr="00212982" w:rsidRDefault="001E23A6" w:rsidP="00DD54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  <w:p w:rsidR="00192FA7" w:rsidRPr="00212982" w:rsidRDefault="00192FA7" w:rsidP="00DD54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0.</w:t>
            </w: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783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04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E23A6" w:rsidRPr="00212982" w:rsidRDefault="001E23A6" w:rsidP="00DD54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  <w:p w:rsidR="00192FA7" w:rsidRPr="00212982" w:rsidRDefault="00192FA7" w:rsidP="00DD54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0.</w:t>
            </w: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 xml:space="preserve">133 </w:t>
            </w:r>
          </w:p>
        </w:tc>
      </w:tr>
      <w:tr w:rsidR="00212982" w:rsidRPr="00212982" w:rsidTr="00DD54DE">
        <w:trPr>
          <w:trHeight w:val="328"/>
        </w:trPr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   Median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65.0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65.0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66</w:t>
            </w: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.0</w:t>
            </w:r>
          </w:p>
        </w:tc>
        <w:tc>
          <w:tcPr>
            <w:tcW w:w="1051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192FA7" w:rsidRPr="00212982" w:rsidRDefault="00192FA7" w:rsidP="00DD54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60.0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60.0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53.5</w:t>
            </w:r>
          </w:p>
        </w:tc>
        <w:tc>
          <w:tcPr>
            <w:tcW w:w="1045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192FA7" w:rsidRPr="00212982" w:rsidRDefault="00192FA7" w:rsidP="00DD54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212982" w:rsidRPr="00212982" w:rsidTr="00DD54DE">
        <w:trPr>
          <w:trHeight w:val="328"/>
        </w:trPr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   Range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20 to 95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2</w:t>
            </w: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0 to 95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37</w:t>
            </w: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to </w:t>
            </w: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74</w:t>
            </w:r>
          </w:p>
        </w:tc>
        <w:tc>
          <w:tcPr>
            <w:tcW w:w="1051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192FA7" w:rsidRPr="00212982" w:rsidRDefault="00192FA7" w:rsidP="00DD54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28 to 93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28 to 93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30 to 7</w:t>
            </w: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1</w:t>
            </w:r>
          </w:p>
        </w:tc>
        <w:tc>
          <w:tcPr>
            <w:tcW w:w="1045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192FA7" w:rsidRPr="00212982" w:rsidRDefault="00192FA7" w:rsidP="00DD54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212982" w:rsidRPr="00212982" w:rsidTr="00DD54DE">
        <w:trPr>
          <w:trHeight w:val="328"/>
        </w:trPr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Gender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0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23A6" w:rsidRPr="00212982" w:rsidRDefault="001E23A6" w:rsidP="00DD54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  <w:p w:rsidR="00192FA7" w:rsidRPr="00212982" w:rsidRDefault="00192FA7" w:rsidP="00DD54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0.</w:t>
            </w: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715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04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E23A6" w:rsidRPr="00212982" w:rsidRDefault="001E23A6" w:rsidP="00DD54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  <w:p w:rsidR="00192FA7" w:rsidRPr="00212982" w:rsidRDefault="00192FA7" w:rsidP="00DD54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0.</w:t>
            </w: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 xml:space="preserve">346 </w:t>
            </w:r>
          </w:p>
        </w:tc>
      </w:tr>
      <w:tr w:rsidR="00212982" w:rsidRPr="00212982" w:rsidTr="00DD54DE">
        <w:trPr>
          <w:trHeight w:val="328"/>
        </w:trPr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   Male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202 (55.3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189</w:t>
            </w: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(</w:t>
            </w: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93.6</w:t>
            </w: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13</w:t>
            </w: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(</w:t>
            </w: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6.4</w:t>
            </w: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051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192FA7" w:rsidRPr="00212982" w:rsidRDefault="00192FA7" w:rsidP="00DD54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94</w:t>
            </w: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(5</w:t>
            </w: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4.0</w:t>
            </w: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87</w:t>
            </w: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(</w:t>
            </w: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92.6</w:t>
            </w: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7</w:t>
            </w: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(</w:t>
            </w: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7.4</w:t>
            </w: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045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192FA7" w:rsidRPr="00212982" w:rsidRDefault="00192FA7" w:rsidP="00DD54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212982" w:rsidRPr="00212982" w:rsidTr="00DD54DE">
        <w:trPr>
          <w:trHeight w:val="328"/>
        </w:trPr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   Female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163 (44.7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154</w:t>
            </w: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(</w:t>
            </w: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94.5</w:t>
            </w: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9</w:t>
            </w: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(</w:t>
            </w: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5.5</w:t>
            </w: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051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192FA7" w:rsidRPr="00212982" w:rsidRDefault="00192FA7" w:rsidP="00DD54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80</w:t>
            </w: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(</w:t>
            </w: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46.0</w:t>
            </w: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7</w:t>
            </w: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7</w:t>
            </w: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(</w:t>
            </w: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96.3</w:t>
            </w: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3</w:t>
            </w: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(</w:t>
            </w: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3.8</w:t>
            </w: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045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192FA7" w:rsidRPr="00212982" w:rsidRDefault="00192FA7" w:rsidP="00DD54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212982" w:rsidRPr="00212982" w:rsidTr="00DD54DE">
        <w:trPr>
          <w:trHeight w:val="328"/>
        </w:trPr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DF5DA8" w:rsidP="00782D7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Histologic d</w:t>
            </w:r>
            <w:r w:rsidR="00192FA7"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ifferentiation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0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E23A6" w:rsidRPr="00212982" w:rsidRDefault="001E23A6" w:rsidP="00DD54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  <w:p w:rsidR="00192FA7" w:rsidRPr="00212982" w:rsidRDefault="00192FA7" w:rsidP="00DD54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1.000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04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E23A6" w:rsidRPr="00212982" w:rsidRDefault="001E23A6" w:rsidP="00DD54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  <w:p w:rsidR="00192FA7" w:rsidRPr="00212982" w:rsidRDefault="00192FA7" w:rsidP="00DD54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0.</w:t>
            </w: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 xml:space="preserve">638 </w:t>
            </w:r>
          </w:p>
        </w:tc>
      </w:tr>
      <w:tr w:rsidR="00212982" w:rsidRPr="00212982" w:rsidTr="00DD54DE">
        <w:trPr>
          <w:trHeight w:val="328"/>
        </w:trPr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   Low </w:t>
            </w:r>
            <w:r w:rsidR="00DF5DA8"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grade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331 (</w:t>
            </w: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90.7</w:t>
            </w: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311</w:t>
            </w: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(</w:t>
            </w: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94.0</w:t>
            </w: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20</w:t>
            </w: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(</w:t>
            </w: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6.0</w:t>
            </w: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051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192FA7" w:rsidRPr="00212982" w:rsidRDefault="00192FA7" w:rsidP="00DD54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14</w:t>
            </w: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9</w:t>
            </w: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(</w:t>
            </w: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85.6</w:t>
            </w: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1</w:t>
            </w: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41</w:t>
            </w: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(</w:t>
            </w: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94.6</w:t>
            </w: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8 (</w:t>
            </w: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5.4</w:t>
            </w: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045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192FA7" w:rsidRPr="00212982" w:rsidRDefault="00192FA7" w:rsidP="00DD54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212982" w:rsidRPr="00212982" w:rsidTr="00DD54DE">
        <w:trPr>
          <w:trHeight w:val="328"/>
        </w:trPr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   High</w:t>
            </w:r>
            <w:r w:rsidR="00DF5DA8"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 xml:space="preserve"> grade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34</w:t>
            </w: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(</w:t>
            </w: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9.3</w:t>
            </w: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32</w:t>
            </w: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(</w:t>
            </w: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94.1</w:t>
            </w: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2</w:t>
            </w: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(</w:t>
            </w: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5.9</w:t>
            </w: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051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192FA7" w:rsidRPr="00212982" w:rsidRDefault="00192FA7" w:rsidP="00DD54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2</w:t>
            </w: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5</w:t>
            </w: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(</w:t>
            </w: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14.4</w:t>
            </w: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23 (9</w:t>
            </w: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2.0</w:t>
            </w: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2</w:t>
            </w: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(</w:t>
            </w: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8.0</w:t>
            </w: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045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192FA7" w:rsidRPr="00212982" w:rsidRDefault="00192FA7" w:rsidP="00DD54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212982" w:rsidRPr="00212982" w:rsidTr="00DD54DE">
        <w:trPr>
          <w:trHeight w:val="328"/>
        </w:trPr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Tumor border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0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E23A6" w:rsidRPr="00212982" w:rsidRDefault="001E23A6" w:rsidP="00DD54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  <w:p w:rsidR="00192FA7" w:rsidRPr="00212982" w:rsidRDefault="00192FA7" w:rsidP="00DD54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0.</w:t>
            </w: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374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04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E23A6" w:rsidRPr="00212982" w:rsidRDefault="001E23A6" w:rsidP="00DD54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  <w:p w:rsidR="00192FA7" w:rsidRPr="00212982" w:rsidRDefault="00192FA7" w:rsidP="00DD54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 xml:space="preserve">1.000 </w:t>
            </w:r>
          </w:p>
        </w:tc>
      </w:tr>
      <w:tr w:rsidR="00212982" w:rsidRPr="00212982" w:rsidTr="00DD54DE">
        <w:trPr>
          <w:trHeight w:val="328"/>
        </w:trPr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   Expanding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59 (16.2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54 (91.5</w:t>
            </w: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5</w:t>
            </w: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(</w:t>
            </w: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8.5</w:t>
            </w: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051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192FA7" w:rsidRPr="00212982" w:rsidRDefault="00192FA7" w:rsidP="00DD54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1</w:t>
            </w: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5</w:t>
            </w: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(8.</w:t>
            </w: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6</w:t>
            </w: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1</w:t>
            </w: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4</w:t>
            </w: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(</w:t>
            </w: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93.3)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1</w:t>
            </w: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(</w:t>
            </w: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6.7</w:t>
            </w: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045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192FA7" w:rsidRPr="00212982" w:rsidRDefault="00192FA7" w:rsidP="00DD54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212982" w:rsidRPr="00212982" w:rsidTr="00DD54DE">
        <w:trPr>
          <w:trHeight w:val="328"/>
        </w:trPr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   Infiltrative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306 (83.8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289</w:t>
            </w: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(</w:t>
            </w: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94.4</w:t>
            </w: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17</w:t>
            </w: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(</w:t>
            </w: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5.6</w:t>
            </w: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051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192FA7" w:rsidRPr="00212982" w:rsidRDefault="00192FA7" w:rsidP="00DD54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15</w:t>
            </w: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9</w:t>
            </w: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(91.</w:t>
            </w: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4</w:t>
            </w: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1</w:t>
            </w: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5</w:t>
            </w: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0 (</w:t>
            </w: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94.3</w:t>
            </w: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9</w:t>
            </w: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(</w:t>
            </w: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5.7</w:t>
            </w: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045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192FA7" w:rsidRPr="00212982" w:rsidRDefault="00192FA7" w:rsidP="00DD54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212982" w:rsidRPr="00212982" w:rsidTr="00DD54DE">
        <w:trPr>
          <w:trHeight w:val="328"/>
        </w:trPr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Tumor size </w:t>
            </w:r>
            <w:r w:rsidR="001E23A6"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(cm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0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E23A6" w:rsidRPr="00212982" w:rsidRDefault="001E23A6" w:rsidP="00DD54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  <w:p w:rsidR="00192FA7" w:rsidRPr="00212982" w:rsidRDefault="00192FA7" w:rsidP="00DD54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0.343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04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E23A6" w:rsidRPr="00212982" w:rsidRDefault="001E23A6" w:rsidP="00DD54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  <w:p w:rsidR="00192FA7" w:rsidRPr="00212982" w:rsidRDefault="00192FA7" w:rsidP="00DD54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0.</w:t>
            </w: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 xml:space="preserve">861 </w:t>
            </w:r>
          </w:p>
        </w:tc>
      </w:tr>
      <w:tr w:rsidR="00212982" w:rsidRPr="00212982" w:rsidTr="00DD54DE">
        <w:trPr>
          <w:trHeight w:val="328"/>
        </w:trPr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   Median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5.0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5.0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4.4</w:t>
            </w:r>
          </w:p>
        </w:tc>
        <w:tc>
          <w:tcPr>
            <w:tcW w:w="1051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192FA7" w:rsidRPr="00212982" w:rsidRDefault="00192FA7" w:rsidP="00DD54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5.</w:t>
            </w: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4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5.</w:t>
            </w: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3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5.5</w:t>
            </w:r>
          </w:p>
        </w:tc>
        <w:tc>
          <w:tcPr>
            <w:tcW w:w="1045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192FA7" w:rsidRPr="00212982" w:rsidRDefault="00192FA7" w:rsidP="00DD54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212982" w:rsidRPr="00212982" w:rsidTr="00DD54DE">
        <w:trPr>
          <w:trHeight w:val="328"/>
        </w:trPr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   Range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0 to 13.0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1.0 to 13.0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1.7</w:t>
            </w: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to 10.8</w:t>
            </w:r>
          </w:p>
        </w:tc>
        <w:tc>
          <w:tcPr>
            <w:tcW w:w="1051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192FA7" w:rsidRPr="00212982" w:rsidRDefault="00192FA7" w:rsidP="00DD54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2.0 to 27.0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2.0 to 27.0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3</w:t>
            </w: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.0 to 7.</w:t>
            </w: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0</w:t>
            </w:r>
          </w:p>
        </w:tc>
        <w:tc>
          <w:tcPr>
            <w:tcW w:w="1045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192FA7" w:rsidRPr="00212982" w:rsidRDefault="00192FA7" w:rsidP="00DD54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212982" w:rsidRPr="00212982" w:rsidTr="00DD54DE">
        <w:trPr>
          <w:trHeight w:val="328"/>
        </w:trPr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DF5D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Tumor depth (</w:t>
            </w:r>
            <w:proofErr w:type="spellStart"/>
            <w:r w:rsidR="00DF5DA8"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p</w:t>
            </w: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T</w:t>
            </w:r>
            <w:proofErr w:type="spellEnd"/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0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E23A6" w:rsidRPr="00212982" w:rsidRDefault="001E23A6" w:rsidP="00DD54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  <w:p w:rsidR="00192FA7" w:rsidRPr="00212982" w:rsidRDefault="00192FA7" w:rsidP="00DD54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0.173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04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E23A6" w:rsidRPr="00212982" w:rsidRDefault="001E23A6" w:rsidP="00DD54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  <w:p w:rsidR="00192FA7" w:rsidRPr="00212982" w:rsidRDefault="00192FA7" w:rsidP="00DD54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 xml:space="preserve">0.382 </w:t>
            </w:r>
          </w:p>
        </w:tc>
      </w:tr>
      <w:tr w:rsidR="00212982" w:rsidRPr="00212982" w:rsidTr="00DD54DE">
        <w:trPr>
          <w:trHeight w:val="328"/>
        </w:trPr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14 (3.8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14</w:t>
            </w: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(</w:t>
            </w: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100</w:t>
            </w: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0</w:t>
            </w: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(</w:t>
            </w: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0</w:t>
            </w: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051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192FA7" w:rsidRPr="00212982" w:rsidRDefault="00192FA7" w:rsidP="00DD54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1 (0.6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1 (100)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0 (0)</w:t>
            </w:r>
          </w:p>
        </w:tc>
        <w:tc>
          <w:tcPr>
            <w:tcW w:w="1045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192FA7" w:rsidRPr="00212982" w:rsidRDefault="00192FA7" w:rsidP="00DD54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212982" w:rsidRPr="00212982" w:rsidTr="00DD54DE">
        <w:trPr>
          <w:trHeight w:val="328"/>
        </w:trPr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46 (12.6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39</w:t>
            </w: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(</w:t>
            </w: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84.8</w:t>
            </w: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7</w:t>
            </w: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(</w:t>
            </w: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15.2</w:t>
            </w: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051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192FA7" w:rsidRPr="00212982" w:rsidRDefault="00192FA7" w:rsidP="00DD54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4 (2.3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4</w:t>
            </w: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(</w:t>
            </w: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10</w:t>
            </w: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0)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0 (0)</w:t>
            </w:r>
          </w:p>
        </w:tc>
        <w:tc>
          <w:tcPr>
            <w:tcW w:w="1045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192FA7" w:rsidRPr="00212982" w:rsidRDefault="00192FA7" w:rsidP="00DD54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212982" w:rsidRPr="00212982" w:rsidTr="00DD54DE">
        <w:trPr>
          <w:trHeight w:val="328"/>
        </w:trPr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238 (65.2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225</w:t>
            </w: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(</w:t>
            </w: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94.5</w:t>
            </w: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13</w:t>
            </w: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(</w:t>
            </w: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5.5</w:t>
            </w: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051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192FA7" w:rsidRPr="00212982" w:rsidRDefault="00192FA7" w:rsidP="00DD54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102</w:t>
            </w: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(</w:t>
            </w: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58.6</w:t>
            </w: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97</w:t>
            </w: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(</w:t>
            </w: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95.1</w:t>
            </w: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5</w:t>
            </w: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(</w:t>
            </w: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4.9</w:t>
            </w: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045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192FA7" w:rsidRPr="00212982" w:rsidRDefault="00192FA7" w:rsidP="00DD54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212982" w:rsidRPr="00212982" w:rsidTr="00DD54DE">
        <w:trPr>
          <w:trHeight w:val="328"/>
        </w:trPr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67 (18.4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65</w:t>
            </w: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(</w:t>
            </w: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97.0</w:t>
            </w: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2</w:t>
            </w: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(</w:t>
            </w: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3.0</w:t>
            </w: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051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192FA7" w:rsidRPr="00212982" w:rsidRDefault="00192FA7" w:rsidP="00DD54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67 (</w:t>
            </w: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38.5</w:t>
            </w: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62</w:t>
            </w: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(</w:t>
            </w: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92.5</w:t>
            </w: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5</w:t>
            </w: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(</w:t>
            </w: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7.5</w:t>
            </w: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045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192FA7" w:rsidRPr="00212982" w:rsidRDefault="00192FA7" w:rsidP="00DD54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212982" w:rsidRPr="00212982" w:rsidTr="00DD54DE">
        <w:trPr>
          <w:trHeight w:val="328"/>
        </w:trPr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LN metastasis   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0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E23A6" w:rsidRPr="00212982" w:rsidRDefault="001E23A6" w:rsidP="00DD54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  <w:p w:rsidR="00192FA7" w:rsidRPr="00212982" w:rsidRDefault="00192FA7" w:rsidP="00DD54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0.</w:t>
            </w: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913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04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E23A6" w:rsidRPr="00212982" w:rsidRDefault="001E23A6" w:rsidP="00DD54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  <w:p w:rsidR="00192FA7" w:rsidRPr="00212982" w:rsidRDefault="00192FA7" w:rsidP="00DD54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0.</w:t>
            </w: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 xml:space="preserve">691 </w:t>
            </w:r>
          </w:p>
        </w:tc>
      </w:tr>
      <w:tr w:rsidR="00212982" w:rsidRPr="00212982" w:rsidTr="00DD54DE">
        <w:trPr>
          <w:trHeight w:val="328"/>
        </w:trPr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   Absent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170 (46.6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 xml:space="preserve">160 </w:t>
            </w: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(</w:t>
            </w: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94.1</w:t>
            </w: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10</w:t>
            </w: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(</w:t>
            </w: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5.</w:t>
            </w: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9)</w:t>
            </w:r>
          </w:p>
        </w:tc>
        <w:tc>
          <w:tcPr>
            <w:tcW w:w="1051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192FA7" w:rsidRPr="00212982" w:rsidRDefault="00192FA7" w:rsidP="00DD54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32 (18.</w:t>
            </w: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4</w:t>
            </w: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31</w:t>
            </w: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(</w:t>
            </w: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96.9</w:t>
            </w: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1</w:t>
            </w: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(</w:t>
            </w: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3.1</w:t>
            </w: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045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192FA7" w:rsidRPr="00212982" w:rsidRDefault="00192FA7" w:rsidP="00DD54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212982" w:rsidRPr="00212982" w:rsidTr="00DD54DE">
        <w:trPr>
          <w:trHeight w:val="328"/>
        </w:trPr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   Present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195 (53.4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183</w:t>
            </w: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(</w:t>
            </w: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93.8</w:t>
            </w: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12</w:t>
            </w: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(</w:t>
            </w: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6.2</w:t>
            </w: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051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192FA7" w:rsidRPr="00212982" w:rsidRDefault="00192FA7" w:rsidP="00DD54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142</w:t>
            </w: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(81.</w:t>
            </w: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6</w:t>
            </w: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 xml:space="preserve">133 </w:t>
            </w: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(</w:t>
            </w: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93.7</w:t>
            </w: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9</w:t>
            </w: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(</w:t>
            </w: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6.3</w:t>
            </w: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045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192FA7" w:rsidRPr="00212982" w:rsidRDefault="00192FA7" w:rsidP="00DD54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212982" w:rsidRPr="00212982" w:rsidTr="00DD54DE">
        <w:trPr>
          <w:trHeight w:val="328"/>
        </w:trPr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Lymphatic invasion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0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E23A6" w:rsidRPr="00212982" w:rsidRDefault="001E23A6" w:rsidP="00DD54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  <w:p w:rsidR="00192FA7" w:rsidRPr="00212982" w:rsidRDefault="00192FA7" w:rsidP="00DD54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lastRenderedPageBreak/>
              <w:t>0.</w:t>
            </w: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811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04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E23A6" w:rsidRPr="00212982" w:rsidRDefault="001E23A6" w:rsidP="00DD54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  <w:p w:rsidR="00192FA7" w:rsidRPr="00212982" w:rsidRDefault="00192FA7" w:rsidP="00DD54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lastRenderedPageBreak/>
              <w:t>0.</w:t>
            </w: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 xml:space="preserve">739 </w:t>
            </w:r>
          </w:p>
        </w:tc>
      </w:tr>
      <w:tr w:rsidR="00212982" w:rsidRPr="00212982" w:rsidTr="00DD54DE">
        <w:trPr>
          <w:trHeight w:val="328"/>
        </w:trPr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lastRenderedPageBreak/>
              <w:t xml:space="preserve">    Absent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15</w:t>
            </w: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7</w:t>
            </w: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(</w:t>
            </w: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43.0</w:t>
            </w: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147</w:t>
            </w: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(</w:t>
            </w: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93.6</w:t>
            </w: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10</w:t>
            </w: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(</w:t>
            </w: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6.4</w:t>
            </w: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051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192FA7" w:rsidRPr="00212982" w:rsidRDefault="00192FA7" w:rsidP="00DD54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60</w:t>
            </w: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(</w:t>
            </w: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34.5</w:t>
            </w: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56</w:t>
            </w: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(</w:t>
            </w: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93.3</w:t>
            </w: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4</w:t>
            </w: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(</w:t>
            </w: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6.7</w:t>
            </w: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045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192FA7" w:rsidRPr="00212982" w:rsidRDefault="00192FA7" w:rsidP="00DD54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212982" w:rsidRPr="00212982" w:rsidTr="00DD54DE">
        <w:trPr>
          <w:trHeight w:val="328"/>
        </w:trPr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lastRenderedPageBreak/>
              <w:t xml:space="preserve">    Present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20</w:t>
            </w: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8</w:t>
            </w: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(5</w:t>
            </w: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7.0</w:t>
            </w: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196</w:t>
            </w: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(</w:t>
            </w: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94.2</w:t>
            </w: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12</w:t>
            </w: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(</w:t>
            </w: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5.8</w:t>
            </w: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051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192FA7" w:rsidRPr="00212982" w:rsidRDefault="00192FA7" w:rsidP="00DD54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11</w:t>
            </w: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4</w:t>
            </w: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(</w:t>
            </w: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65.5</w:t>
            </w: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108</w:t>
            </w: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(</w:t>
            </w: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94.7</w:t>
            </w: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6</w:t>
            </w: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(</w:t>
            </w: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5.3</w:t>
            </w: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045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192FA7" w:rsidRPr="00212982" w:rsidRDefault="00192FA7" w:rsidP="00DD54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212982" w:rsidRPr="00212982" w:rsidTr="00DD54DE">
        <w:trPr>
          <w:trHeight w:val="328"/>
        </w:trPr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Perineural invasion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0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E23A6" w:rsidRPr="00212982" w:rsidRDefault="001E23A6" w:rsidP="00DD54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  <w:p w:rsidR="00192FA7" w:rsidRPr="00212982" w:rsidRDefault="00192FA7" w:rsidP="00DD54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0.</w:t>
            </w: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 xml:space="preserve">905 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04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E23A6" w:rsidRPr="00212982" w:rsidRDefault="001E23A6" w:rsidP="00DD54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  <w:p w:rsidR="00192FA7" w:rsidRPr="00212982" w:rsidRDefault="00192FA7" w:rsidP="00DD54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 xml:space="preserve">1.000 </w:t>
            </w:r>
          </w:p>
        </w:tc>
      </w:tr>
      <w:tr w:rsidR="00212982" w:rsidRPr="00212982" w:rsidTr="00DD54DE">
        <w:trPr>
          <w:trHeight w:val="328"/>
        </w:trPr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   Absent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25</w:t>
            </w: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3</w:t>
            </w: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(</w:t>
            </w: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69.3</w:t>
            </w: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238</w:t>
            </w: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(</w:t>
            </w: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94.1</w:t>
            </w: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15</w:t>
            </w: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(</w:t>
            </w: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5.9</w:t>
            </w: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051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192FA7" w:rsidRPr="00212982" w:rsidRDefault="00192FA7" w:rsidP="00DD54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8</w:t>
            </w: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4</w:t>
            </w: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(48.</w:t>
            </w: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3</w:t>
            </w: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7</w:t>
            </w: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9</w:t>
            </w: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(</w:t>
            </w: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94.0</w:t>
            </w: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5</w:t>
            </w: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(</w:t>
            </w: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6.0</w:t>
            </w: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045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192FA7" w:rsidRPr="00212982" w:rsidRDefault="00192FA7" w:rsidP="00DD54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212982" w:rsidRPr="00212982" w:rsidTr="00DD54DE">
        <w:trPr>
          <w:trHeight w:val="328"/>
        </w:trPr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   Present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11</w:t>
            </w: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2</w:t>
            </w: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(</w:t>
            </w: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30.7</w:t>
            </w: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105</w:t>
            </w: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(</w:t>
            </w: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93.8</w:t>
            </w: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7</w:t>
            </w: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(</w:t>
            </w: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6.3</w:t>
            </w: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051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192FA7" w:rsidRPr="00212982" w:rsidRDefault="00192FA7" w:rsidP="00DD54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 xml:space="preserve">90 </w:t>
            </w: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(5</w:t>
            </w: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1.7</w:t>
            </w: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85</w:t>
            </w: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(</w:t>
            </w: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94.4</w:t>
            </w: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5</w:t>
            </w: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(</w:t>
            </w: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5.6</w:t>
            </w: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045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192FA7" w:rsidRPr="00212982" w:rsidRDefault="00192FA7" w:rsidP="00DD54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212982" w:rsidRPr="00212982" w:rsidTr="00DD54DE">
        <w:trPr>
          <w:trHeight w:val="328"/>
        </w:trPr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Venous invasion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0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E23A6" w:rsidRPr="00212982" w:rsidRDefault="001E23A6" w:rsidP="00DD54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  <w:p w:rsidR="00192FA7" w:rsidRPr="00212982" w:rsidRDefault="00192FA7" w:rsidP="00DD54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 xml:space="preserve">0.778 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04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E23A6" w:rsidRPr="00212982" w:rsidRDefault="001E23A6" w:rsidP="00DD54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  <w:p w:rsidR="00192FA7" w:rsidRPr="00212982" w:rsidRDefault="00192FA7" w:rsidP="00DD54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0.</w:t>
            </w: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 xml:space="preserve">503 </w:t>
            </w:r>
          </w:p>
        </w:tc>
      </w:tr>
      <w:tr w:rsidR="00212982" w:rsidRPr="00212982" w:rsidTr="00DD54DE">
        <w:trPr>
          <w:trHeight w:val="328"/>
        </w:trPr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   Absent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29</w:t>
            </w: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7</w:t>
            </w: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(</w:t>
            </w: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81.4</w:t>
            </w: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278</w:t>
            </w: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(</w:t>
            </w: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93.6</w:t>
            </w: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19</w:t>
            </w: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(</w:t>
            </w: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6.4</w:t>
            </w: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051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192FA7" w:rsidRPr="00212982" w:rsidRDefault="00192FA7" w:rsidP="00DD54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1</w:t>
            </w: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20</w:t>
            </w: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(6</w:t>
            </w: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9.0</w:t>
            </w: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1</w:t>
            </w: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14</w:t>
            </w: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(</w:t>
            </w: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95.0</w:t>
            </w: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6</w:t>
            </w: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(</w:t>
            </w: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5.0</w:t>
            </w: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045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192FA7" w:rsidRPr="00212982" w:rsidRDefault="00192FA7" w:rsidP="00DD54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212982" w:rsidRPr="00212982" w:rsidTr="00DD54DE">
        <w:trPr>
          <w:trHeight w:val="328"/>
        </w:trPr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   Present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6</w:t>
            </w: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8</w:t>
            </w: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(</w:t>
            </w: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18.6</w:t>
            </w: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65</w:t>
            </w: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(</w:t>
            </w: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95.6</w:t>
            </w: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3</w:t>
            </w: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(</w:t>
            </w: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4.4</w:t>
            </w: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051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192FA7" w:rsidRPr="00212982" w:rsidRDefault="00192FA7" w:rsidP="00DD54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54 </w:t>
            </w: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(31.0</w:t>
            </w: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50</w:t>
            </w: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(</w:t>
            </w: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92.6</w:t>
            </w: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4</w:t>
            </w: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(</w:t>
            </w: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7.4</w:t>
            </w: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045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192FA7" w:rsidRPr="00212982" w:rsidRDefault="00192FA7" w:rsidP="00DD54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212982" w:rsidRPr="00212982" w:rsidTr="00DD54DE">
        <w:trPr>
          <w:trHeight w:val="328"/>
        </w:trPr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Distant metastasis at diagnosis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0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E23A6" w:rsidRPr="00212982" w:rsidRDefault="001E23A6" w:rsidP="00DD54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  <w:p w:rsidR="00192FA7" w:rsidRPr="00212982" w:rsidRDefault="00192FA7" w:rsidP="00DD54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0.</w:t>
            </w: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 xml:space="preserve">777 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04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E23A6" w:rsidRPr="00212982" w:rsidRDefault="001E23A6" w:rsidP="00DD54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  <w:p w:rsidR="00192FA7" w:rsidRPr="00212982" w:rsidRDefault="00192FA7" w:rsidP="00DD54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 xml:space="preserve">1.000 </w:t>
            </w:r>
          </w:p>
        </w:tc>
      </w:tr>
      <w:tr w:rsidR="00212982" w:rsidRPr="00212982" w:rsidTr="00DD54DE">
        <w:trPr>
          <w:trHeight w:val="328"/>
        </w:trPr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   Absent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299</w:t>
            </w: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(</w:t>
            </w: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81.9</w:t>
            </w: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280</w:t>
            </w: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(</w:t>
            </w: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93.6</w:t>
            </w: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19</w:t>
            </w: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(</w:t>
            </w: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6.4</w:t>
            </w: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051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192FA7" w:rsidRPr="00212982" w:rsidRDefault="00192FA7" w:rsidP="00DD54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61 (35.</w:t>
            </w: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1</w:t>
            </w: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5</w:t>
            </w: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8</w:t>
            </w: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(</w:t>
            </w: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95.1</w:t>
            </w: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3</w:t>
            </w: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(</w:t>
            </w: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4.9</w:t>
            </w: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045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192FA7" w:rsidRPr="00212982" w:rsidRDefault="00192FA7" w:rsidP="00DD54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212982" w:rsidRPr="00212982" w:rsidTr="00DD54DE">
        <w:trPr>
          <w:trHeight w:val="328"/>
        </w:trPr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   Present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6</w:t>
            </w: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6</w:t>
            </w: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(</w:t>
            </w: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18.1</w:t>
            </w: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63</w:t>
            </w: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(</w:t>
            </w: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95.5</w:t>
            </w: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3</w:t>
            </w: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(</w:t>
            </w: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4.5</w:t>
            </w: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051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192FA7" w:rsidRPr="00212982" w:rsidRDefault="00192FA7" w:rsidP="00DD54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11</w:t>
            </w: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3</w:t>
            </w: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(64</w:t>
            </w: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.9</w:t>
            </w: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10</w:t>
            </w: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6</w:t>
            </w: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(9</w:t>
            </w: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3.8</w:t>
            </w: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7</w:t>
            </w: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(</w:t>
            </w: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6.2</w:t>
            </w: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045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192FA7" w:rsidRPr="00212982" w:rsidRDefault="00192FA7" w:rsidP="00DD54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212982" w:rsidRPr="00212982" w:rsidTr="00DD54DE">
        <w:trPr>
          <w:trHeight w:val="328"/>
        </w:trPr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TNM stage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05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1E23A6" w:rsidRPr="00212982" w:rsidRDefault="001E23A6" w:rsidP="007675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  <w:p w:rsidR="001E23A6" w:rsidRPr="00212982" w:rsidRDefault="001E23A6" w:rsidP="007675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  <w:p w:rsidR="00192FA7" w:rsidRPr="00212982" w:rsidRDefault="00192FA7" w:rsidP="007675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0.</w:t>
            </w: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206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04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1E23A6" w:rsidRPr="00212982" w:rsidRDefault="001E23A6" w:rsidP="00DD54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  <w:p w:rsidR="001E23A6" w:rsidRPr="00212982" w:rsidRDefault="001E23A6" w:rsidP="00DD54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  <w:p w:rsidR="00192FA7" w:rsidRPr="00212982" w:rsidRDefault="00192FA7" w:rsidP="00DD54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0.</w:t>
            </w: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 xml:space="preserve">409 </w:t>
            </w:r>
          </w:p>
        </w:tc>
      </w:tr>
      <w:tr w:rsidR="00212982" w:rsidRPr="00212982" w:rsidTr="00DD54DE">
        <w:trPr>
          <w:trHeight w:val="328"/>
        </w:trPr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   I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46 (12.6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40</w:t>
            </w: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(</w:t>
            </w: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87.0</w:t>
            </w: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6</w:t>
            </w: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(</w:t>
            </w: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13.0</w:t>
            </w: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05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4</w:t>
            </w: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(</w:t>
            </w: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2.3</w:t>
            </w: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4</w:t>
            </w: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(</w:t>
            </w: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10</w:t>
            </w: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0)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0</w:t>
            </w: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(</w:t>
            </w: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0</w:t>
            </w: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04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212982" w:rsidRPr="00212982" w:rsidTr="00DD54DE">
        <w:trPr>
          <w:trHeight w:val="328"/>
        </w:trPr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   II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118 (32.3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113</w:t>
            </w: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(</w:t>
            </w: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95.8</w:t>
            </w: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5</w:t>
            </w: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(</w:t>
            </w: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4.2</w:t>
            </w: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05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17 (9.</w:t>
            </w: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8</w:t>
            </w: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17</w:t>
            </w: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(</w:t>
            </w: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10</w:t>
            </w: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0)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0</w:t>
            </w: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(</w:t>
            </w: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0</w:t>
            </w: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04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212982" w:rsidRPr="00212982" w:rsidTr="00DD54DE">
        <w:trPr>
          <w:trHeight w:val="328"/>
        </w:trPr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   III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135 (37.0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127</w:t>
            </w: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(</w:t>
            </w: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94.1</w:t>
            </w: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8</w:t>
            </w: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(</w:t>
            </w: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5.9</w:t>
            </w: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05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4</w:t>
            </w: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0</w:t>
            </w: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(2</w:t>
            </w: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3.0</w:t>
            </w: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3</w:t>
            </w: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7</w:t>
            </w: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(</w:t>
            </w: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92.5</w:t>
            </w: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3</w:t>
            </w: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(</w:t>
            </w: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7.5</w:t>
            </w: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04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212982" w:rsidRPr="00212982" w:rsidTr="00EE349F">
        <w:trPr>
          <w:trHeight w:val="343"/>
        </w:trPr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   IV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66 (18.1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6</w:t>
            </w: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3</w:t>
            </w: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(</w:t>
            </w: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95.5</w:t>
            </w: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3</w:t>
            </w: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(</w:t>
            </w: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4.5</w:t>
            </w: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0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1</w:t>
            </w: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13</w:t>
            </w: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(6</w:t>
            </w: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4.9</w:t>
            </w: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10</w:t>
            </w: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6</w:t>
            </w: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(</w:t>
            </w: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93.8</w:t>
            </w: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7</w:t>
            </w: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(</w:t>
            </w: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6.2</w:t>
            </w: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0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212982" w:rsidRPr="00212982" w:rsidTr="00EE349F">
        <w:trPr>
          <w:trHeight w:val="343"/>
        </w:trPr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E349F" w:rsidRPr="00212982" w:rsidRDefault="00EE349F" w:rsidP="00782D7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MSI analysis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E349F" w:rsidRPr="00212982" w:rsidRDefault="00EE349F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E349F" w:rsidRPr="00212982" w:rsidRDefault="00EE349F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E349F" w:rsidRPr="00212982" w:rsidRDefault="00EE349F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349F" w:rsidRPr="00212982" w:rsidRDefault="00EE349F" w:rsidP="00782D7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349F" w:rsidRPr="00212982" w:rsidRDefault="00EE349F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E349F" w:rsidRPr="00212982" w:rsidRDefault="00EE349F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E349F" w:rsidRPr="00212982" w:rsidRDefault="00EE349F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E349F" w:rsidRPr="00212982" w:rsidRDefault="00EE349F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349F" w:rsidRPr="00212982" w:rsidRDefault="00EE349F" w:rsidP="00782D7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212982" w:rsidRPr="00212982" w:rsidTr="00EE349F">
        <w:trPr>
          <w:trHeight w:val="343"/>
        </w:trPr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E349F" w:rsidRPr="00212982" w:rsidRDefault="00EE349F" w:rsidP="00782D7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 xml:space="preserve">    MSS</w:t>
            </w:r>
            <w:r w:rsidR="008A148C"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/MSI-L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E349F" w:rsidRPr="00212982" w:rsidRDefault="00D831A1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321 (90.9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E349F" w:rsidRPr="00212982" w:rsidRDefault="00767596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301 (90.9)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E349F" w:rsidRPr="00212982" w:rsidRDefault="00767596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20 (90.9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349F" w:rsidRPr="00212982" w:rsidRDefault="00767596" w:rsidP="007675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1.000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349F" w:rsidRPr="00212982" w:rsidRDefault="00EE349F" w:rsidP="007675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E349F" w:rsidRPr="00212982" w:rsidRDefault="0088287C" w:rsidP="008A14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15</w:t>
            </w:r>
            <w:r w:rsidR="008A148C"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9</w:t>
            </w: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 xml:space="preserve"> (</w:t>
            </w:r>
            <w:r w:rsidR="008A148C"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98.1</w:t>
            </w: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E349F" w:rsidRPr="00212982" w:rsidRDefault="0088287C" w:rsidP="008A14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14</w:t>
            </w:r>
            <w:r w:rsidR="008A148C"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9</w:t>
            </w: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 xml:space="preserve"> (</w:t>
            </w:r>
            <w:r w:rsidR="008A148C"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98.0</w:t>
            </w: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E349F" w:rsidRPr="00212982" w:rsidRDefault="0088287C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10 (100.0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349F" w:rsidRPr="00212982" w:rsidRDefault="0088287C" w:rsidP="008828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1.000</w:t>
            </w:r>
          </w:p>
        </w:tc>
      </w:tr>
      <w:tr w:rsidR="00212982" w:rsidRPr="00212982" w:rsidTr="00DD54DE">
        <w:trPr>
          <w:trHeight w:val="343"/>
        </w:trPr>
        <w:tc>
          <w:tcPr>
            <w:tcW w:w="29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EE349F" w:rsidRPr="00212982" w:rsidRDefault="00EE349F" w:rsidP="00782D7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 xml:space="preserve">    MSI-H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EE349F" w:rsidRPr="00212982" w:rsidRDefault="00D831A1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32 (9.1)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EE349F" w:rsidRPr="00212982" w:rsidRDefault="00767596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30 (9.1)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EE349F" w:rsidRPr="00212982" w:rsidRDefault="00767596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2 (9.1)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EE349F" w:rsidRPr="00212982" w:rsidRDefault="00EE349F" w:rsidP="00782D7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2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EE349F" w:rsidRPr="00212982" w:rsidRDefault="00EE349F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EE349F" w:rsidRPr="00212982" w:rsidRDefault="0088287C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3 (1.9)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EE349F" w:rsidRPr="00212982" w:rsidRDefault="0088287C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3 (2.0)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EE349F" w:rsidRPr="00212982" w:rsidRDefault="0088287C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0 (0)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EE349F" w:rsidRPr="00212982" w:rsidRDefault="00EE349F" w:rsidP="00782D7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</w:tbl>
    <w:p w:rsidR="00192FA7" w:rsidRPr="00212982" w:rsidRDefault="00192FA7" w:rsidP="00DF5DA8">
      <w:pPr>
        <w:spacing w:after="0"/>
        <w:rPr>
          <w:rFonts w:ascii="Times New Roman" w:hAnsi="Times New Roman" w:cs="Times New Roman"/>
          <w:i/>
          <w:szCs w:val="20"/>
        </w:rPr>
      </w:pPr>
      <w:r w:rsidRPr="00212982">
        <w:rPr>
          <w:rStyle w:val="a5"/>
          <w:rFonts w:ascii="Times New Roman" w:hAnsi="Times New Roman" w:cs="Times New Roman"/>
          <w:i w:val="0"/>
          <w:szCs w:val="20"/>
          <w:lang w:val="en"/>
        </w:rPr>
        <w:t>Abbreviations</w:t>
      </w:r>
      <w:r w:rsidRPr="00212982">
        <w:rPr>
          <w:rStyle w:val="a5"/>
          <w:rFonts w:ascii="Times New Roman" w:hAnsi="Times New Roman" w:cs="Times New Roman" w:hint="eastAsia"/>
          <w:i w:val="0"/>
          <w:szCs w:val="20"/>
          <w:lang w:val="en"/>
        </w:rPr>
        <w:t xml:space="preserve">: </w:t>
      </w:r>
      <w:r w:rsidRPr="00212982">
        <w:rPr>
          <w:rFonts w:ascii="Times New Roman" w:hAnsi="Times New Roman" w:cs="Times New Roman" w:hint="eastAsia"/>
          <w:szCs w:val="20"/>
        </w:rPr>
        <w:t xml:space="preserve">CRC, </w:t>
      </w:r>
      <w:r w:rsidRPr="00212982">
        <w:rPr>
          <w:rStyle w:val="CharAttribute6"/>
          <w:sz w:val="20"/>
          <w:szCs w:val="20"/>
        </w:rPr>
        <w:t>colorectal cancer</w:t>
      </w:r>
      <w:r w:rsidRPr="00212982">
        <w:rPr>
          <w:rStyle w:val="CharAttribute6"/>
          <w:rFonts w:hint="eastAsia"/>
          <w:sz w:val="20"/>
          <w:szCs w:val="20"/>
        </w:rPr>
        <w:t>;</w:t>
      </w:r>
      <w:r w:rsidRPr="00212982">
        <w:rPr>
          <w:rStyle w:val="CharAttribute6"/>
          <w:sz w:val="20"/>
          <w:szCs w:val="20"/>
        </w:rPr>
        <w:t xml:space="preserve"> </w:t>
      </w:r>
      <w:r w:rsidRPr="00212982">
        <w:rPr>
          <w:rStyle w:val="a5"/>
          <w:rFonts w:ascii="Times New Roman" w:hAnsi="Times New Roman" w:cs="Times New Roman" w:hint="eastAsia"/>
          <w:i w:val="0"/>
          <w:szCs w:val="20"/>
          <w:lang w:val="en"/>
        </w:rPr>
        <w:t>N, number; LN, lymph node; TNM, tumor-node-</w:t>
      </w:r>
      <w:r w:rsidRPr="00212982">
        <w:rPr>
          <w:szCs w:val="20"/>
        </w:rPr>
        <w:t xml:space="preserve"> </w:t>
      </w:r>
      <w:r w:rsidRPr="00212982">
        <w:rPr>
          <w:rStyle w:val="a5"/>
          <w:rFonts w:ascii="Times New Roman" w:hAnsi="Times New Roman" w:cs="Times New Roman"/>
          <w:i w:val="0"/>
          <w:szCs w:val="20"/>
          <w:lang w:val="en"/>
        </w:rPr>
        <w:t>metastasis</w:t>
      </w:r>
      <w:r w:rsidR="00EE349F" w:rsidRPr="00212982">
        <w:rPr>
          <w:rStyle w:val="a5"/>
          <w:rFonts w:ascii="Times New Roman" w:hAnsi="Times New Roman" w:cs="Times New Roman" w:hint="eastAsia"/>
          <w:i w:val="0"/>
          <w:szCs w:val="20"/>
          <w:lang w:val="en"/>
        </w:rPr>
        <w:t>; MSI,</w:t>
      </w:r>
      <w:r w:rsidR="00EE349F" w:rsidRPr="00212982">
        <w:rPr>
          <w:rFonts w:ascii="Times New Roman" w:hAnsi="Times New Roman" w:hint="eastAsia"/>
          <w:sz w:val="24"/>
          <w:szCs w:val="24"/>
        </w:rPr>
        <w:t xml:space="preserve"> </w:t>
      </w:r>
      <w:r w:rsidR="00EE349F" w:rsidRPr="00212982">
        <w:rPr>
          <w:rFonts w:ascii="Times New Roman" w:hAnsi="Times New Roman" w:hint="eastAsia"/>
          <w:szCs w:val="20"/>
        </w:rPr>
        <w:t>microsatellite instability</w:t>
      </w:r>
      <w:r w:rsidR="00FB5C84" w:rsidRPr="00212982">
        <w:rPr>
          <w:rFonts w:ascii="Times New Roman" w:hAnsi="Times New Roman" w:hint="eastAsia"/>
          <w:szCs w:val="20"/>
        </w:rPr>
        <w:t>; MSS, microsatellite stability; MSI-L, microsatellite instability-low; MSI-H, microsatellite instability-high</w:t>
      </w:r>
      <w:r w:rsidR="00D43D7C" w:rsidRPr="00212982">
        <w:rPr>
          <w:rFonts w:ascii="Times New Roman" w:hAnsi="Times New Roman" w:hint="eastAsia"/>
          <w:szCs w:val="20"/>
        </w:rPr>
        <w:t>.</w:t>
      </w:r>
    </w:p>
    <w:p w:rsidR="00192FA7" w:rsidRPr="00212982" w:rsidRDefault="00192FA7" w:rsidP="00DF5DA8">
      <w:pPr>
        <w:spacing w:after="0"/>
        <w:rPr>
          <w:rStyle w:val="CharAttribute6"/>
          <w:rFonts w:hAnsi="Times New Roman" w:cs="Times New Roman"/>
          <w:sz w:val="20"/>
          <w:szCs w:val="20"/>
        </w:rPr>
      </w:pPr>
      <w:r w:rsidRPr="00212982">
        <w:rPr>
          <w:rFonts w:ascii="Times New Roman" w:eastAsia="맑은 고딕" w:hAnsi="Times New Roman" w:cs="Times New Roman"/>
          <w:kern w:val="0"/>
          <w:szCs w:val="20"/>
        </w:rPr>
        <w:t xml:space="preserve">† </w:t>
      </w:r>
      <w:r w:rsidRPr="00212982">
        <w:rPr>
          <w:rFonts w:ascii="Times New Roman" w:eastAsia="맑은 고딕" w:hAnsi="Times New Roman" w:cs="Times New Roman"/>
          <w:i/>
          <w:kern w:val="0"/>
          <w:szCs w:val="20"/>
        </w:rPr>
        <w:t>P</w:t>
      </w:r>
      <w:r w:rsidRPr="00212982">
        <w:rPr>
          <w:rFonts w:ascii="Times New Roman" w:eastAsia="맑은 고딕" w:hAnsi="Times New Roman" w:cs="Times New Roman"/>
          <w:kern w:val="0"/>
          <w:szCs w:val="20"/>
        </w:rPr>
        <w:t xml:space="preserve"> values were estimated using χ</w:t>
      </w:r>
      <w:r w:rsidRPr="00212982">
        <w:rPr>
          <w:rFonts w:ascii="Times New Roman" w:eastAsia="맑은 고딕" w:hAnsi="Times New Roman" w:cs="Times New Roman"/>
          <w:kern w:val="0"/>
          <w:szCs w:val="20"/>
          <w:vertAlign w:val="superscript"/>
        </w:rPr>
        <w:t>2</w:t>
      </w:r>
      <w:r w:rsidRPr="00212982">
        <w:rPr>
          <w:rFonts w:ascii="Times New Roman" w:eastAsia="맑은 고딕" w:hAnsi="Times New Roman" w:cs="Times New Roman" w:hint="eastAsia"/>
          <w:kern w:val="0"/>
          <w:szCs w:val="20"/>
        </w:rPr>
        <w:t xml:space="preserve"> </w:t>
      </w:r>
      <w:r w:rsidRPr="00212982">
        <w:rPr>
          <w:rFonts w:ascii="Times New Roman" w:eastAsia="맑은 고딕" w:hAnsi="Times New Roman" w:cs="Times New Roman"/>
          <w:kern w:val="0"/>
          <w:szCs w:val="20"/>
        </w:rPr>
        <w:t xml:space="preserve">test, </w:t>
      </w:r>
      <w:r w:rsidRPr="00212982">
        <w:rPr>
          <w:rStyle w:val="CharAttribute2"/>
          <w:rFonts w:eastAsia="바탕" w:cs="Times New Roman"/>
          <w:sz w:val="20"/>
          <w:szCs w:val="20"/>
        </w:rPr>
        <w:t>Fisher’s exact test</w:t>
      </w:r>
      <w:r w:rsidRPr="00212982">
        <w:rPr>
          <w:rStyle w:val="CharAttribute6"/>
          <w:rFonts w:hAnsi="Times New Roman" w:cs="Times New Roman"/>
          <w:sz w:val="20"/>
          <w:szCs w:val="20"/>
        </w:rPr>
        <w:t xml:space="preserve">, </w:t>
      </w:r>
      <w:r w:rsidR="004729AE" w:rsidRPr="00212982">
        <w:rPr>
          <w:rStyle w:val="CharAttribute6"/>
          <w:rFonts w:hAnsi="Times New Roman" w:cs="Times New Roman" w:hint="eastAsia"/>
          <w:sz w:val="20"/>
          <w:szCs w:val="20"/>
        </w:rPr>
        <w:t xml:space="preserve">linear-by-linear association, </w:t>
      </w:r>
      <w:r w:rsidRPr="00212982">
        <w:rPr>
          <w:rStyle w:val="CharAttribute6"/>
          <w:rFonts w:hAnsi="Times New Roman" w:cs="Times New Roman"/>
          <w:sz w:val="20"/>
          <w:szCs w:val="20"/>
        </w:rPr>
        <w:t>or Mann-Whitney U test</w:t>
      </w:r>
      <w:r w:rsidRPr="00212982">
        <w:rPr>
          <w:rStyle w:val="CharAttribute6"/>
          <w:rFonts w:hAnsi="Times New Roman" w:cs="Times New Roman" w:hint="eastAsia"/>
          <w:sz w:val="20"/>
          <w:szCs w:val="20"/>
        </w:rPr>
        <w:t>.</w:t>
      </w:r>
    </w:p>
    <w:p w:rsidR="00192FA7" w:rsidRPr="00212982" w:rsidRDefault="00192FA7" w:rsidP="00DF5DA8">
      <w:pPr>
        <w:wordWrap/>
        <w:adjustRightInd w:val="0"/>
        <w:spacing w:after="0"/>
        <w:jc w:val="left"/>
        <w:rPr>
          <w:rFonts w:ascii="Times New Roman" w:hAnsi="Times New Roman" w:cs="Times New Roman"/>
          <w:kern w:val="0"/>
          <w:szCs w:val="20"/>
        </w:rPr>
      </w:pPr>
      <w:r w:rsidRPr="00212982">
        <w:rPr>
          <w:rFonts w:ascii="Times New Roman" w:eastAsia="맑은 고딕" w:hAnsi="Times New Roman" w:cs="Times New Roman"/>
          <w:kern w:val="0"/>
          <w:szCs w:val="20"/>
        </w:rPr>
        <w:t>‡</w:t>
      </w:r>
      <w:r w:rsidRPr="00212982">
        <w:rPr>
          <w:rFonts w:ascii="Times New Roman" w:eastAsia="맑은 고딕" w:hAnsi="Times New Roman" w:cs="Times New Roman" w:hint="eastAsia"/>
          <w:kern w:val="0"/>
          <w:szCs w:val="20"/>
        </w:rPr>
        <w:t xml:space="preserve"> </w:t>
      </w:r>
      <w:r w:rsidRPr="00212982">
        <w:rPr>
          <w:rFonts w:ascii="Times New Roman" w:hAnsi="Times New Roman" w:cs="Times New Roman"/>
          <w:kern w:val="0"/>
          <w:szCs w:val="20"/>
        </w:rPr>
        <w:t xml:space="preserve">For statistical convenience, </w:t>
      </w:r>
      <w:r w:rsidRPr="00212982">
        <w:rPr>
          <w:rFonts w:ascii="Times New Roman" w:hAnsi="Times New Roman" w:cs="Times New Roman" w:hint="eastAsia"/>
          <w:kern w:val="0"/>
          <w:szCs w:val="20"/>
        </w:rPr>
        <w:t xml:space="preserve">T stage and TNM stage were analyzed as dichotomous covariate (low versus high). </w:t>
      </w:r>
    </w:p>
    <w:p w:rsidR="00192FA7" w:rsidRPr="00212982" w:rsidRDefault="00192FA7" w:rsidP="00DF5DA8">
      <w:pPr>
        <w:widowControl/>
        <w:wordWrap/>
        <w:autoSpaceDE/>
        <w:autoSpaceDN/>
        <w:spacing w:after="0"/>
        <w:rPr>
          <w:rFonts w:ascii="Times New Roman" w:hAnsi="Times New Roman" w:cs="Times New Roman"/>
          <w:sz w:val="24"/>
          <w:szCs w:val="24"/>
        </w:rPr>
      </w:pPr>
    </w:p>
    <w:sectPr w:rsidR="00192FA7" w:rsidRPr="00212982" w:rsidSect="004A51EA">
      <w:pgSz w:w="16838" w:h="11906" w:orient="landscape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54156" w:rsidRDefault="00B54156" w:rsidP="00172CED">
      <w:pPr>
        <w:spacing w:after="0" w:line="240" w:lineRule="auto"/>
      </w:pPr>
      <w:r>
        <w:separator/>
      </w:r>
    </w:p>
  </w:endnote>
  <w:endnote w:type="continuationSeparator" w:id="0">
    <w:p w:rsidR="00B54156" w:rsidRDefault="00B54156" w:rsidP="00172CE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54156" w:rsidRDefault="00B54156" w:rsidP="00172CED">
      <w:pPr>
        <w:spacing w:after="0" w:line="240" w:lineRule="auto"/>
      </w:pPr>
      <w:r>
        <w:separator/>
      </w:r>
    </w:p>
  </w:footnote>
  <w:footnote w:type="continuationSeparator" w:id="0">
    <w:p w:rsidR="00B54156" w:rsidRDefault="00B54156" w:rsidP="00172CE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83138"/>
    <w:rsid w:val="00071617"/>
    <w:rsid w:val="00097BAC"/>
    <w:rsid w:val="000E596B"/>
    <w:rsid w:val="000E75E5"/>
    <w:rsid w:val="000E7DD1"/>
    <w:rsid w:val="000F7452"/>
    <w:rsid w:val="001162E1"/>
    <w:rsid w:val="00143E06"/>
    <w:rsid w:val="001471CB"/>
    <w:rsid w:val="00147702"/>
    <w:rsid w:val="00163A12"/>
    <w:rsid w:val="00172CED"/>
    <w:rsid w:val="00192FA7"/>
    <w:rsid w:val="001A2340"/>
    <w:rsid w:val="001D2421"/>
    <w:rsid w:val="001E23A6"/>
    <w:rsid w:val="001F04EC"/>
    <w:rsid w:val="00212982"/>
    <w:rsid w:val="002174F4"/>
    <w:rsid w:val="0022009A"/>
    <w:rsid w:val="00225B37"/>
    <w:rsid w:val="00230D76"/>
    <w:rsid w:val="002343E9"/>
    <w:rsid w:val="00241786"/>
    <w:rsid w:val="00273B27"/>
    <w:rsid w:val="003053A9"/>
    <w:rsid w:val="003153BA"/>
    <w:rsid w:val="003565EB"/>
    <w:rsid w:val="003F7CED"/>
    <w:rsid w:val="004134F7"/>
    <w:rsid w:val="00413F16"/>
    <w:rsid w:val="00416ED3"/>
    <w:rsid w:val="00467811"/>
    <w:rsid w:val="00471799"/>
    <w:rsid w:val="004729AE"/>
    <w:rsid w:val="00476675"/>
    <w:rsid w:val="004A3F0C"/>
    <w:rsid w:val="004A51EA"/>
    <w:rsid w:val="004C0766"/>
    <w:rsid w:val="004F2499"/>
    <w:rsid w:val="004F59CB"/>
    <w:rsid w:val="005120FE"/>
    <w:rsid w:val="00513B22"/>
    <w:rsid w:val="0059656A"/>
    <w:rsid w:val="005C0E22"/>
    <w:rsid w:val="005D1C19"/>
    <w:rsid w:val="005D5E5F"/>
    <w:rsid w:val="005E2E30"/>
    <w:rsid w:val="00614690"/>
    <w:rsid w:val="0066037D"/>
    <w:rsid w:val="006A6848"/>
    <w:rsid w:val="006D386B"/>
    <w:rsid w:val="006E64EF"/>
    <w:rsid w:val="0070766F"/>
    <w:rsid w:val="00714727"/>
    <w:rsid w:val="00717D21"/>
    <w:rsid w:val="00730C72"/>
    <w:rsid w:val="00767596"/>
    <w:rsid w:val="00767F5B"/>
    <w:rsid w:val="00782D78"/>
    <w:rsid w:val="007D0687"/>
    <w:rsid w:val="00805B74"/>
    <w:rsid w:val="00826E45"/>
    <w:rsid w:val="00833626"/>
    <w:rsid w:val="00834B21"/>
    <w:rsid w:val="008714E8"/>
    <w:rsid w:val="00874E38"/>
    <w:rsid w:val="0088287C"/>
    <w:rsid w:val="00894950"/>
    <w:rsid w:val="008A148C"/>
    <w:rsid w:val="008A3F75"/>
    <w:rsid w:val="008C29F4"/>
    <w:rsid w:val="008C3A21"/>
    <w:rsid w:val="008D2592"/>
    <w:rsid w:val="008E0220"/>
    <w:rsid w:val="008E1DFA"/>
    <w:rsid w:val="008E6E48"/>
    <w:rsid w:val="008F7155"/>
    <w:rsid w:val="00935B7D"/>
    <w:rsid w:val="00940457"/>
    <w:rsid w:val="00943308"/>
    <w:rsid w:val="00964DCC"/>
    <w:rsid w:val="00965B3B"/>
    <w:rsid w:val="009775AF"/>
    <w:rsid w:val="0098035A"/>
    <w:rsid w:val="0099562A"/>
    <w:rsid w:val="009C1C86"/>
    <w:rsid w:val="009F0859"/>
    <w:rsid w:val="009F5D48"/>
    <w:rsid w:val="00A0188E"/>
    <w:rsid w:val="00A1403E"/>
    <w:rsid w:val="00A21929"/>
    <w:rsid w:val="00A230DB"/>
    <w:rsid w:val="00A31566"/>
    <w:rsid w:val="00A47DB5"/>
    <w:rsid w:val="00A53E03"/>
    <w:rsid w:val="00A83293"/>
    <w:rsid w:val="00B1779C"/>
    <w:rsid w:val="00B34D1D"/>
    <w:rsid w:val="00B523D4"/>
    <w:rsid w:val="00B54156"/>
    <w:rsid w:val="00B64CA8"/>
    <w:rsid w:val="00BF62E1"/>
    <w:rsid w:val="00BF7B59"/>
    <w:rsid w:val="00C01195"/>
    <w:rsid w:val="00C07A7C"/>
    <w:rsid w:val="00C964B1"/>
    <w:rsid w:val="00CC3732"/>
    <w:rsid w:val="00D06DF7"/>
    <w:rsid w:val="00D43706"/>
    <w:rsid w:val="00D43D7C"/>
    <w:rsid w:val="00D726B2"/>
    <w:rsid w:val="00D831A1"/>
    <w:rsid w:val="00DB7EA0"/>
    <w:rsid w:val="00DD1A2E"/>
    <w:rsid w:val="00DD54DE"/>
    <w:rsid w:val="00DD7212"/>
    <w:rsid w:val="00DF5DA8"/>
    <w:rsid w:val="00E224FA"/>
    <w:rsid w:val="00E65583"/>
    <w:rsid w:val="00EA5C3D"/>
    <w:rsid w:val="00EB1CFC"/>
    <w:rsid w:val="00EC1E12"/>
    <w:rsid w:val="00ED6FFA"/>
    <w:rsid w:val="00EE349F"/>
    <w:rsid w:val="00F11A7C"/>
    <w:rsid w:val="00F73214"/>
    <w:rsid w:val="00F83138"/>
    <w:rsid w:val="00F85A57"/>
    <w:rsid w:val="00FB5C84"/>
    <w:rsid w:val="00FC5F21"/>
    <w:rsid w:val="00FF0F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19AC9B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72CE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172CED"/>
  </w:style>
  <w:style w:type="paragraph" w:styleId="a4">
    <w:name w:val="footer"/>
    <w:basedOn w:val="a"/>
    <w:link w:val="Char0"/>
    <w:uiPriority w:val="99"/>
    <w:unhideWhenUsed/>
    <w:rsid w:val="00172CE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172CED"/>
  </w:style>
  <w:style w:type="character" w:styleId="a5">
    <w:name w:val="Emphasis"/>
    <w:basedOn w:val="a0"/>
    <w:uiPriority w:val="20"/>
    <w:qFormat/>
    <w:rsid w:val="00172CED"/>
    <w:rPr>
      <w:i/>
      <w:iCs/>
    </w:rPr>
  </w:style>
  <w:style w:type="character" w:customStyle="1" w:styleId="CharAttribute6">
    <w:name w:val="CharAttribute6"/>
    <w:rsid w:val="00A47DB5"/>
    <w:rPr>
      <w:rFonts w:ascii="Times New Roman" w:eastAsia="맑은 고딕" w:hAnsi="맑은 고딕"/>
      <w:sz w:val="24"/>
    </w:rPr>
  </w:style>
  <w:style w:type="character" w:customStyle="1" w:styleId="CharAttribute2">
    <w:name w:val="CharAttribute2"/>
    <w:rsid w:val="00A47DB5"/>
    <w:rPr>
      <w:rFonts w:ascii="Times New Roman" w:eastAsia="Times New Roman" w:hAnsi="Times New Roman"/>
      <w:sz w:val="24"/>
    </w:rPr>
  </w:style>
  <w:style w:type="paragraph" w:styleId="a6">
    <w:name w:val="List Paragraph"/>
    <w:basedOn w:val="a"/>
    <w:uiPriority w:val="34"/>
    <w:qFormat/>
    <w:rsid w:val="00B64CA8"/>
    <w:pPr>
      <w:ind w:leftChars="400" w:left="80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72CE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172CED"/>
  </w:style>
  <w:style w:type="paragraph" w:styleId="a4">
    <w:name w:val="footer"/>
    <w:basedOn w:val="a"/>
    <w:link w:val="Char0"/>
    <w:uiPriority w:val="99"/>
    <w:unhideWhenUsed/>
    <w:rsid w:val="00172CE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172CED"/>
  </w:style>
  <w:style w:type="character" w:styleId="a5">
    <w:name w:val="Emphasis"/>
    <w:basedOn w:val="a0"/>
    <w:uiPriority w:val="20"/>
    <w:qFormat/>
    <w:rsid w:val="00172CED"/>
    <w:rPr>
      <w:i/>
      <w:iCs/>
    </w:rPr>
  </w:style>
  <w:style w:type="character" w:customStyle="1" w:styleId="CharAttribute6">
    <w:name w:val="CharAttribute6"/>
    <w:rsid w:val="00A47DB5"/>
    <w:rPr>
      <w:rFonts w:ascii="Times New Roman" w:eastAsia="맑은 고딕" w:hAnsi="맑은 고딕"/>
      <w:sz w:val="24"/>
    </w:rPr>
  </w:style>
  <w:style w:type="character" w:customStyle="1" w:styleId="CharAttribute2">
    <w:name w:val="CharAttribute2"/>
    <w:rsid w:val="00A47DB5"/>
    <w:rPr>
      <w:rFonts w:ascii="Times New Roman" w:eastAsia="Times New Roman" w:hAnsi="Times New Roman"/>
      <w:sz w:val="24"/>
    </w:rPr>
  </w:style>
  <w:style w:type="paragraph" w:styleId="a6">
    <w:name w:val="List Paragraph"/>
    <w:basedOn w:val="a"/>
    <w:uiPriority w:val="34"/>
    <w:qFormat/>
    <w:rsid w:val="00B64CA8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40035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957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188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102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212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209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940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492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387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734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103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294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412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852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11</Words>
  <Characters>2915</Characters>
  <Application>Microsoft Office Word</Application>
  <DocSecurity>0</DocSecurity>
  <Lines>24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 Na Seo</dc:creator>
  <cp:lastModifiedBy>snubh</cp:lastModifiedBy>
  <cp:revision>3</cp:revision>
  <dcterms:created xsi:type="dcterms:W3CDTF">2014-05-08T00:46:00Z</dcterms:created>
  <dcterms:modified xsi:type="dcterms:W3CDTF">2014-05-08T00:47:00Z</dcterms:modified>
</cp:coreProperties>
</file>